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50D" w:rsidRPr="0081450D" w:rsidRDefault="00602350" w:rsidP="0081450D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S1</w:t>
      </w:r>
      <w:r w:rsidR="000112F9">
        <w:rPr>
          <w:rFonts w:ascii="Times New Roman" w:eastAsia="Calibri" w:hAnsi="Times New Roman" w:cs="Times New Roman"/>
          <w:b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</w:rPr>
        <w:t>Table</w:t>
      </w:r>
      <w:bookmarkStart w:id="0" w:name="_GoBack"/>
      <w:bookmarkEnd w:id="0"/>
      <w:r w:rsidR="00330649">
        <w:rPr>
          <w:rFonts w:ascii="Times New Roman" w:eastAsia="Calibri" w:hAnsi="Times New Roman" w:cs="Times New Roman"/>
          <w:b/>
          <w:sz w:val="24"/>
        </w:rPr>
        <w:t>:</w:t>
      </w:r>
      <w:r w:rsidR="0081450D" w:rsidRPr="0081450D">
        <w:rPr>
          <w:rFonts w:ascii="Times New Roman" w:eastAsia="Calibri" w:hAnsi="Times New Roman" w:cs="Times New Roman"/>
          <w:b/>
          <w:sz w:val="24"/>
        </w:rPr>
        <w:t xml:space="preserve"> </w:t>
      </w:r>
      <w:r w:rsidR="0081450D" w:rsidRPr="0081450D">
        <w:rPr>
          <w:rFonts w:ascii="Times New Roman" w:eastAsia="Calibri" w:hAnsi="Times New Roman" w:cs="Times New Roman"/>
          <w:sz w:val="24"/>
        </w:rPr>
        <w:t>So</w:t>
      </w:r>
      <w:r w:rsidR="003640DF">
        <w:rPr>
          <w:rFonts w:ascii="Times New Roman" w:eastAsia="Calibri" w:hAnsi="Times New Roman" w:cs="Times New Roman"/>
          <w:sz w:val="24"/>
        </w:rPr>
        <w:t>cio-demographic characteristics</w:t>
      </w:r>
      <w:r w:rsidR="0081450D" w:rsidRPr="0081450D">
        <w:rPr>
          <w:rFonts w:ascii="Times New Roman" w:eastAsia="Calibri" w:hAnsi="Times New Roman" w:cs="Times New Roman"/>
          <w:sz w:val="24"/>
        </w:rPr>
        <w:t xml:space="preserve"> among ever-pregnant women in Sub-Saharan Africa usi</w:t>
      </w:r>
      <w:r w:rsidR="00330649">
        <w:rPr>
          <w:rFonts w:ascii="Times New Roman" w:eastAsia="Calibri" w:hAnsi="Times New Roman" w:cs="Times New Roman"/>
          <w:sz w:val="24"/>
        </w:rPr>
        <w:t xml:space="preserve">ng the latest DHS </w:t>
      </w:r>
      <w:r w:rsidR="0081450D" w:rsidRPr="0081450D">
        <w:rPr>
          <w:rFonts w:ascii="Times New Roman" w:eastAsia="Calibri" w:hAnsi="Times New Roman" w:cs="Times New Roman"/>
          <w:sz w:val="24"/>
        </w:rPr>
        <w:t>2015-2023</w:t>
      </w:r>
      <w:r w:rsidR="0081450D" w:rsidRPr="0081450D">
        <w:rPr>
          <w:rFonts w:ascii="Times New Roman" w:eastAsia="Calibri" w:hAnsi="Times New Roman" w:cs="Times New Roman"/>
          <w:b/>
          <w:sz w:val="24"/>
        </w:rPr>
        <w:t xml:space="preserve"> (</w:t>
      </w:r>
      <w:r w:rsidR="00D479D2" w:rsidRPr="00D479D2">
        <w:rPr>
          <w:rFonts w:ascii="Times New Roman" w:eastAsia="Calibri" w:hAnsi="Times New Roman" w:cs="Times New Roman"/>
          <w:sz w:val="24"/>
        </w:rPr>
        <w:t>weighted frequency</w:t>
      </w:r>
      <w:r w:rsidR="0081450D" w:rsidRPr="0081450D">
        <w:rPr>
          <w:rFonts w:ascii="Times New Roman" w:eastAsia="Calibri" w:hAnsi="Times New Roman" w:cs="Times New Roman"/>
          <w:sz w:val="24"/>
          <w:szCs w:val="24"/>
        </w:rPr>
        <w:t>)</w:t>
      </w:r>
      <w:r w:rsidR="0081450D" w:rsidRPr="0081450D">
        <w:rPr>
          <w:rFonts w:ascii="Times New Roman" w:eastAsia="Calibri" w:hAnsi="Times New Roman" w:cs="Times New Roman"/>
          <w:b/>
          <w:sz w:val="24"/>
        </w:rPr>
        <w:t xml:space="preserve"> </w:t>
      </w:r>
    </w:p>
    <w:tbl>
      <w:tblPr>
        <w:tblW w:w="1152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790"/>
        <w:gridCol w:w="2160"/>
        <w:gridCol w:w="1890"/>
        <w:gridCol w:w="1800"/>
      </w:tblGrid>
      <w:tr w:rsidR="00D479D2" w:rsidRPr="0081450D" w:rsidTr="00A9179A">
        <w:trPr>
          <w:trHeight w:val="300"/>
        </w:trPr>
        <w:tc>
          <w:tcPr>
            <w:tcW w:w="2880" w:type="dxa"/>
            <w:vAlign w:val="center"/>
            <w:hideMark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790" w:type="dxa"/>
            <w:vAlign w:val="center"/>
            <w:hideMark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kina Faso </w:t>
            </w:r>
          </w:p>
        </w:tc>
        <w:tc>
          <w:tcPr>
            <w:tcW w:w="2160" w:type="dxa"/>
            <w:vAlign w:val="center"/>
            <w:hideMark/>
          </w:tcPr>
          <w:p w:rsidR="00D479D2" w:rsidRPr="0081450D" w:rsidRDefault="00330649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Cote’divore</w:t>
            </w:r>
            <w:proofErr w:type="spellEnd"/>
            <w:r w:rsidR="007044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vAlign w:val="center"/>
            <w:hideMark/>
          </w:tcPr>
          <w:p w:rsidR="00D479D2" w:rsidRPr="0081450D" w:rsidRDefault="00330649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nya </w:t>
            </w:r>
          </w:p>
        </w:tc>
        <w:tc>
          <w:tcPr>
            <w:tcW w:w="1800" w:type="dxa"/>
            <w:vAlign w:val="center"/>
            <w:hideMark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zania </w:t>
            </w:r>
          </w:p>
        </w:tc>
      </w:tr>
      <w:tr w:rsidR="008F4502" w:rsidRPr="00330649" w:rsidTr="0092535E">
        <w:trPr>
          <w:trHeight w:val="70"/>
        </w:trPr>
        <w:tc>
          <w:tcPr>
            <w:tcW w:w="2880" w:type="dxa"/>
            <w:vAlign w:val="center"/>
            <w:hideMark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D479D2" w:rsidRPr="0081450D" w:rsidRDefault="00D479D2" w:rsidP="00D27A15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bottom"/>
          </w:tcPr>
          <w:p w:rsidR="00D479D2" w:rsidRPr="0081450D" w:rsidRDefault="00D479D2" w:rsidP="00D27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2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56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721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14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7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2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637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8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432</w:t>
            </w:r>
          </w:p>
        </w:tc>
      </w:tr>
      <w:tr w:rsidR="0092535E" w:rsidRPr="0081450D" w:rsidTr="0092535E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535E" w:rsidRDefault="0092535E" w:rsidP="009253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2535E" w:rsidRDefault="0092535E" w:rsidP="0092535E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72</w:t>
            </w:r>
          </w:p>
        </w:tc>
      </w:tr>
      <w:tr w:rsidR="0092535E" w:rsidRPr="0081450D" w:rsidTr="00C469AC">
        <w:trPr>
          <w:trHeight w:val="300"/>
        </w:trPr>
        <w:tc>
          <w:tcPr>
            <w:tcW w:w="2880" w:type="dxa"/>
            <w:vAlign w:val="center"/>
            <w:hideMark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education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:rsidR="0092535E" w:rsidRPr="0081450D" w:rsidRDefault="0092535E" w:rsidP="009253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69AC" w:rsidRPr="0081450D" w:rsidTr="00C469AC">
        <w:trPr>
          <w:trHeight w:val="300"/>
        </w:trPr>
        <w:tc>
          <w:tcPr>
            <w:tcW w:w="2880" w:type="dxa"/>
            <w:vAlign w:val="center"/>
            <w:hideMark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65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1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051</w:t>
            </w:r>
          </w:p>
        </w:tc>
      </w:tr>
      <w:tr w:rsidR="00C469AC" w:rsidRPr="0081450D" w:rsidTr="00C469AC">
        <w:trPr>
          <w:trHeight w:val="300"/>
        </w:trPr>
        <w:tc>
          <w:tcPr>
            <w:tcW w:w="2880" w:type="dxa"/>
            <w:vAlign w:val="center"/>
            <w:hideMark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9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3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608</w:t>
            </w:r>
          </w:p>
        </w:tc>
      </w:tr>
      <w:tr w:rsidR="00C469AC" w:rsidRPr="0081450D" w:rsidTr="00C469AC">
        <w:trPr>
          <w:trHeight w:val="300"/>
        </w:trPr>
        <w:tc>
          <w:tcPr>
            <w:tcW w:w="2880" w:type="dxa"/>
            <w:vAlign w:val="center"/>
            <w:hideMark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0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0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181</w:t>
            </w:r>
          </w:p>
        </w:tc>
      </w:tr>
      <w:tr w:rsidR="00C469AC" w:rsidRPr="0081450D" w:rsidTr="00C469AC">
        <w:trPr>
          <w:trHeight w:val="300"/>
        </w:trPr>
        <w:tc>
          <w:tcPr>
            <w:tcW w:w="2880" w:type="dxa"/>
            <w:vAlign w:val="center"/>
            <w:hideMark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9AC" w:rsidRDefault="00C469AC" w:rsidP="00C469AC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</w:t>
            </w:r>
          </w:p>
        </w:tc>
      </w:tr>
      <w:tr w:rsidR="00C469AC" w:rsidRPr="0081450D" w:rsidTr="00C212F6">
        <w:trPr>
          <w:trHeight w:val="270"/>
        </w:trPr>
        <w:tc>
          <w:tcPr>
            <w:tcW w:w="2880" w:type="dxa"/>
            <w:vAlign w:val="center"/>
            <w:hideMark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ners’ Education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:rsidR="00C469AC" w:rsidRPr="0081450D" w:rsidRDefault="00C469AC" w:rsidP="00C46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2F6" w:rsidRPr="0081450D" w:rsidTr="00C212F6">
        <w:trPr>
          <w:trHeight w:val="300"/>
        </w:trPr>
        <w:tc>
          <w:tcPr>
            <w:tcW w:w="2880" w:type="dxa"/>
            <w:vAlign w:val="center"/>
            <w:hideMark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14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9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29</w:t>
            </w:r>
          </w:p>
        </w:tc>
      </w:tr>
      <w:tr w:rsidR="00C212F6" w:rsidRPr="0081450D" w:rsidTr="00C212F6">
        <w:trPr>
          <w:trHeight w:val="300"/>
        </w:trPr>
        <w:tc>
          <w:tcPr>
            <w:tcW w:w="2880" w:type="dxa"/>
            <w:vAlign w:val="center"/>
            <w:hideMark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education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8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9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062</w:t>
            </w:r>
          </w:p>
        </w:tc>
      </w:tr>
      <w:tr w:rsidR="00C212F6" w:rsidRPr="0081450D" w:rsidTr="00C212F6">
        <w:trPr>
          <w:trHeight w:val="300"/>
        </w:trPr>
        <w:tc>
          <w:tcPr>
            <w:tcW w:w="2880" w:type="dxa"/>
            <w:vAlign w:val="center"/>
            <w:hideMark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ary education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58</w:t>
            </w:r>
          </w:p>
        </w:tc>
      </w:tr>
      <w:tr w:rsidR="00C212F6" w:rsidRPr="0081450D" w:rsidTr="00C212F6">
        <w:trPr>
          <w:trHeight w:val="255"/>
        </w:trPr>
        <w:tc>
          <w:tcPr>
            <w:tcW w:w="2880" w:type="dxa"/>
            <w:vAlign w:val="center"/>
            <w:hideMark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212F6" w:rsidRDefault="00C212F6" w:rsidP="00C212F6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7</w:t>
            </w:r>
          </w:p>
        </w:tc>
      </w:tr>
      <w:tr w:rsidR="00C212F6" w:rsidRPr="0081450D" w:rsidTr="00065E87">
        <w:trPr>
          <w:trHeight w:val="285"/>
        </w:trPr>
        <w:tc>
          <w:tcPr>
            <w:tcW w:w="2880" w:type="dxa"/>
            <w:vAlign w:val="center"/>
            <w:hideMark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Media   exposur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212F6" w:rsidRPr="0081450D" w:rsidRDefault="00C212F6" w:rsidP="00C21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5E87" w:rsidRPr="0081450D" w:rsidTr="00065E87">
        <w:trPr>
          <w:trHeight w:val="300"/>
        </w:trPr>
        <w:tc>
          <w:tcPr>
            <w:tcW w:w="2880" w:type="dxa"/>
            <w:vAlign w:val="center"/>
            <w:hideMark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55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6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8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885</w:t>
            </w:r>
          </w:p>
        </w:tc>
      </w:tr>
      <w:tr w:rsidR="00065E87" w:rsidRPr="0081450D" w:rsidTr="00065E87">
        <w:trPr>
          <w:trHeight w:val="368"/>
        </w:trPr>
        <w:tc>
          <w:tcPr>
            <w:tcW w:w="2880" w:type="dxa"/>
            <w:vAlign w:val="center"/>
            <w:hideMark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63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9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0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E87" w:rsidRDefault="00065E87" w:rsidP="00065E87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489</w:t>
            </w:r>
          </w:p>
        </w:tc>
      </w:tr>
      <w:tr w:rsidR="00065E87" w:rsidRPr="0081450D" w:rsidTr="0070447B">
        <w:trPr>
          <w:trHeight w:val="300"/>
        </w:trPr>
        <w:tc>
          <w:tcPr>
            <w:tcW w:w="2880" w:type="dxa"/>
            <w:vAlign w:val="center"/>
            <w:hideMark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:rsidR="00065E87" w:rsidRPr="0081450D" w:rsidRDefault="00065E87" w:rsidP="0006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47B" w:rsidRPr="0081450D" w:rsidTr="0070447B">
        <w:trPr>
          <w:trHeight w:val="300"/>
        </w:trPr>
        <w:tc>
          <w:tcPr>
            <w:tcW w:w="2880" w:type="dxa"/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5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86</w:t>
            </w:r>
          </w:p>
        </w:tc>
      </w:tr>
      <w:tr w:rsidR="0070447B" w:rsidRPr="0081450D" w:rsidTr="0070447B">
        <w:trPr>
          <w:trHeight w:val="170"/>
        </w:trPr>
        <w:tc>
          <w:tcPr>
            <w:tcW w:w="2880" w:type="dxa"/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8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583</w:t>
            </w:r>
          </w:p>
        </w:tc>
      </w:tr>
      <w:tr w:rsidR="0070447B" w:rsidRPr="0081450D" w:rsidTr="0070447B">
        <w:trPr>
          <w:trHeight w:val="300"/>
        </w:trPr>
        <w:tc>
          <w:tcPr>
            <w:tcW w:w="2880" w:type="dxa"/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9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714</w:t>
            </w:r>
          </w:p>
        </w:tc>
      </w:tr>
      <w:tr w:rsidR="0070447B" w:rsidRPr="0081450D" w:rsidTr="0070447B">
        <w:trPr>
          <w:trHeight w:val="300"/>
        </w:trPr>
        <w:tc>
          <w:tcPr>
            <w:tcW w:w="2880" w:type="dxa"/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5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59</w:t>
            </w:r>
          </w:p>
        </w:tc>
      </w:tr>
      <w:tr w:rsidR="0070447B" w:rsidRPr="0081450D" w:rsidTr="0070447B">
        <w:trPr>
          <w:trHeight w:val="300"/>
        </w:trPr>
        <w:tc>
          <w:tcPr>
            <w:tcW w:w="2880" w:type="dxa"/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14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8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431</w:t>
            </w:r>
          </w:p>
        </w:tc>
      </w:tr>
      <w:tr w:rsidR="0070447B" w:rsidRPr="0081450D" w:rsidTr="0070447B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idenc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bottom"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47B" w:rsidRPr="0081450D" w:rsidTr="00F72086">
        <w:trPr>
          <w:trHeight w:val="21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5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679</w:t>
            </w:r>
          </w:p>
        </w:tc>
        <w:tc>
          <w:tcPr>
            <w:tcW w:w="1800" w:type="dxa"/>
            <w:vAlign w:val="center"/>
          </w:tcPr>
          <w:p w:rsidR="0070447B" w:rsidRPr="0081450D" w:rsidRDefault="0070447B" w:rsidP="00704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5C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1,854</w:t>
            </w:r>
          </w:p>
        </w:tc>
      </w:tr>
      <w:tr w:rsidR="0070447B" w:rsidRPr="0081450D" w:rsidTr="00F72086">
        <w:trPr>
          <w:trHeight w:val="25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447B" w:rsidRPr="0081450D" w:rsidRDefault="0070447B" w:rsidP="00704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50D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4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7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447B" w:rsidRDefault="0070447B" w:rsidP="007044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176</w:t>
            </w:r>
          </w:p>
        </w:tc>
        <w:tc>
          <w:tcPr>
            <w:tcW w:w="1800" w:type="dxa"/>
            <w:vAlign w:val="center"/>
          </w:tcPr>
          <w:p w:rsidR="0070447B" w:rsidRPr="0081450D" w:rsidRDefault="0070447B" w:rsidP="00704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,519</w:t>
            </w:r>
          </w:p>
        </w:tc>
      </w:tr>
    </w:tbl>
    <w:p w:rsidR="00795DFF" w:rsidRDefault="00602350"/>
    <w:sectPr w:rsidR="00795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C2NDI2NLe0NDU3MjZW0lEKTi0uzszPAykwqgUAKKPVhywAAAA="/>
  </w:docVars>
  <w:rsids>
    <w:rsidRoot w:val="006F115B"/>
    <w:rsid w:val="000112F9"/>
    <w:rsid w:val="00065E87"/>
    <w:rsid w:val="00095C69"/>
    <w:rsid w:val="00141D4B"/>
    <w:rsid w:val="00236AE2"/>
    <w:rsid w:val="00260796"/>
    <w:rsid w:val="002B3280"/>
    <w:rsid w:val="00330649"/>
    <w:rsid w:val="003326D1"/>
    <w:rsid w:val="003640DF"/>
    <w:rsid w:val="003763E8"/>
    <w:rsid w:val="003E47E8"/>
    <w:rsid w:val="003E4DC1"/>
    <w:rsid w:val="005E49BC"/>
    <w:rsid w:val="00602350"/>
    <w:rsid w:val="00631D3D"/>
    <w:rsid w:val="00690A32"/>
    <w:rsid w:val="006D42D4"/>
    <w:rsid w:val="006E2319"/>
    <w:rsid w:val="006F115B"/>
    <w:rsid w:val="0070447B"/>
    <w:rsid w:val="007A4C92"/>
    <w:rsid w:val="007A7084"/>
    <w:rsid w:val="007C7C6A"/>
    <w:rsid w:val="0081450D"/>
    <w:rsid w:val="00833576"/>
    <w:rsid w:val="008456EF"/>
    <w:rsid w:val="0087574E"/>
    <w:rsid w:val="008F03B2"/>
    <w:rsid w:val="008F4502"/>
    <w:rsid w:val="00921624"/>
    <w:rsid w:val="0092535E"/>
    <w:rsid w:val="009554E3"/>
    <w:rsid w:val="00A9179A"/>
    <w:rsid w:val="00AE20DD"/>
    <w:rsid w:val="00B001E1"/>
    <w:rsid w:val="00BB04A7"/>
    <w:rsid w:val="00BB6517"/>
    <w:rsid w:val="00BF48F5"/>
    <w:rsid w:val="00C212F6"/>
    <w:rsid w:val="00C469AC"/>
    <w:rsid w:val="00C55025"/>
    <w:rsid w:val="00C93617"/>
    <w:rsid w:val="00CA3B6C"/>
    <w:rsid w:val="00CC392F"/>
    <w:rsid w:val="00CF73C9"/>
    <w:rsid w:val="00D27A15"/>
    <w:rsid w:val="00D479D2"/>
    <w:rsid w:val="00D846B8"/>
    <w:rsid w:val="00DD71C0"/>
    <w:rsid w:val="00E06A74"/>
    <w:rsid w:val="00E35415"/>
    <w:rsid w:val="00F42F8F"/>
    <w:rsid w:val="00F7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9B5B16-6458-47FE-B5D3-B8CB65B6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8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3</cp:revision>
  <dcterms:created xsi:type="dcterms:W3CDTF">2024-12-11T17:00:00Z</dcterms:created>
  <dcterms:modified xsi:type="dcterms:W3CDTF">2025-02-16T12:17:00Z</dcterms:modified>
</cp:coreProperties>
</file>